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8D751" w14:textId="77777777" w:rsidR="00E64A69" w:rsidRPr="00B379B1" w:rsidRDefault="00E64A69" w:rsidP="0018113C">
      <w:pPr>
        <w:spacing w:line="360" w:lineRule="auto"/>
        <w:jc w:val="center"/>
        <w:rPr>
          <w:rFonts w:ascii="Times New Roman" w:hAnsi="Times New Roman"/>
          <w:sz w:val="28"/>
          <w:szCs w:val="32"/>
        </w:rPr>
      </w:pPr>
      <w:r w:rsidRPr="00B379B1">
        <w:rPr>
          <w:rFonts w:ascii="Times New Roman" w:hAnsi="Times New Roman"/>
          <w:sz w:val="28"/>
          <w:szCs w:val="32"/>
        </w:rPr>
        <w:t>Table</w:t>
      </w:r>
      <w:r>
        <w:rPr>
          <w:rFonts w:ascii="Times New Roman" w:hAnsi="Times New Roman"/>
          <w:sz w:val="28"/>
          <w:szCs w:val="32"/>
        </w:rPr>
        <w:t xml:space="preserve"> S </w:t>
      </w:r>
      <w:r w:rsidRPr="00B379B1">
        <w:rPr>
          <w:rFonts w:ascii="Times New Roman" w:hAnsi="Times New Roman"/>
          <w:sz w:val="28"/>
          <w:szCs w:val="32"/>
        </w:rPr>
        <w:t>Primers used in this study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048"/>
        <w:gridCol w:w="4258"/>
      </w:tblGrid>
      <w:tr w:rsidR="00E64A69" w:rsidRPr="00653606" w14:paraId="6FF1290A" w14:textId="77777777" w:rsidTr="00C44974">
        <w:trPr>
          <w:jc w:val="center"/>
        </w:trPr>
        <w:tc>
          <w:tcPr>
            <w:tcW w:w="4261" w:type="dxa"/>
            <w:tcBorders>
              <w:left w:val="nil"/>
            </w:tcBorders>
            <w:vAlign w:val="center"/>
          </w:tcPr>
          <w:p w14:paraId="3F69139F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color w:val="212121"/>
                <w:sz w:val="24"/>
                <w:szCs w:val="28"/>
                <w:shd w:val="clear" w:color="auto" w:fill="FFFFFF"/>
              </w:rPr>
              <w:t>Primer Name</w:t>
            </w:r>
          </w:p>
        </w:tc>
        <w:tc>
          <w:tcPr>
            <w:tcW w:w="4261" w:type="dxa"/>
            <w:tcBorders>
              <w:right w:val="nil"/>
            </w:tcBorders>
            <w:vAlign w:val="center"/>
          </w:tcPr>
          <w:p w14:paraId="3D228265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color w:val="212121"/>
                <w:sz w:val="24"/>
                <w:szCs w:val="28"/>
                <w:shd w:val="clear" w:color="auto" w:fill="FFFFFF"/>
              </w:rPr>
              <w:t>Sequence 5' → 3'</w:t>
            </w:r>
          </w:p>
        </w:tc>
      </w:tr>
      <w:tr w:rsidR="00E64A69" w:rsidRPr="00653606" w14:paraId="78F2E77F" w14:textId="77777777" w:rsidTr="00C44974">
        <w:trPr>
          <w:jc w:val="center"/>
        </w:trPr>
        <w:tc>
          <w:tcPr>
            <w:tcW w:w="4261" w:type="dxa"/>
            <w:tcBorders>
              <w:left w:val="nil"/>
              <w:bottom w:val="nil"/>
            </w:tcBorders>
            <w:vAlign w:val="center"/>
          </w:tcPr>
          <w:p w14:paraId="11C0685C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18SRNA-F</w:t>
            </w:r>
          </w:p>
        </w:tc>
        <w:tc>
          <w:tcPr>
            <w:tcW w:w="4261" w:type="dxa"/>
            <w:tcBorders>
              <w:bottom w:val="nil"/>
              <w:right w:val="nil"/>
            </w:tcBorders>
            <w:vAlign w:val="center"/>
          </w:tcPr>
          <w:p w14:paraId="1D70517D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TGCAGAATCCCGTGAACCATC</w:t>
            </w:r>
          </w:p>
        </w:tc>
      </w:tr>
      <w:tr w:rsidR="00E64A69" w:rsidRPr="00653606" w14:paraId="4E054E55" w14:textId="77777777" w:rsidTr="00C44974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</w:tcBorders>
            <w:vAlign w:val="center"/>
          </w:tcPr>
          <w:p w14:paraId="19A7F118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18SRNA-R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  <w:vAlign w:val="center"/>
          </w:tcPr>
          <w:p w14:paraId="5AD8E63B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AGGCATCGGGCAACGATATG</w:t>
            </w:r>
          </w:p>
        </w:tc>
      </w:tr>
      <w:tr w:rsidR="00E64A69" w:rsidRPr="00653606" w14:paraId="7B5320B8" w14:textId="77777777" w:rsidTr="00C44974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</w:tcBorders>
            <w:vAlign w:val="center"/>
          </w:tcPr>
          <w:p w14:paraId="3C9AF81C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AACT-F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  <w:vAlign w:val="center"/>
          </w:tcPr>
          <w:p w14:paraId="202D0CDC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GGTGAGCGGAGAGAAGGCAT</w:t>
            </w:r>
          </w:p>
        </w:tc>
      </w:tr>
      <w:tr w:rsidR="00E64A69" w:rsidRPr="00653606" w14:paraId="5867F520" w14:textId="77777777" w:rsidTr="00C44974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</w:tcBorders>
            <w:vAlign w:val="center"/>
          </w:tcPr>
          <w:p w14:paraId="3F1B3A04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AACT-R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  <w:vAlign w:val="center"/>
          </w:tcPr>
          <w:p w14:paraId="128D7902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CGAGTGCTGGAGCGGTTGTA</w:t>
            </w:r>
          </w:p>
        </w:tc>
      </w:tr>
      <w:tr w:rsidR="00E64A69" w:rsidRPr="00653606" w14:paraId="4E55556A" w14:textId="77777777" w:rsidTr="00C44974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</w:tcBorders>
            <w:vAlign w:val="center"/>
          </w:tcPr>
          <w:p w14:paraId="2733BDB2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HMGS-F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  <w:vAlign w:val="center"/>
          </w:tcPr>
          <w:p w14:paraId="07010CD1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TAGAAAAGGCATCCCAAC</w:t>
            </w:r>
          </w:p>
        </w:tc>
      </w:tr>
      <w:tr w:rsidR="00E64A69" w:rsidRPr="00653606" w14:paraId="1E237A2C" w14:textId="77777777" w:rsidTr="00C44974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</w:tcBorders>
            <w:vAlign w:val="center"/>
          </w:tcPr>
          <w:p w14:paraId="3ABA92C8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HMGS-R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  <w:vAlign w:val="center"/>
          </w:tcPr>
          <w:p w14:paraId="229DE33E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CCATAAGAGAATAGTATCACCC</w:t>
            </w:r>
          </w:p>
        </w:tc>
      </w:tr>
      <w:tr w:rsidR="00E64A69" w:rsidRPr="00653606" w14:paraId="72D82297" w14:textId="77777777" w:rsidTr="00C44974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</w:tcBorders>
            <w:vAlign w:val="center"/>
          </w:tcPr>
          <w:p w14:paraId="5212A9BF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HMGR-F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  <w:vAlign w:val="center"/>
          </w:tcPr>
          <w:p w14:paraId="3106F455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GCCGGCCACCATAAACGA</w:t>
            </w:r>
          </w:p>
        </w:tc>
      </w:tr>
      <w:tr w:rsidR="00E64A69" w:rsidRPr="00653606" w14:paraId="61F13FE7" w14:textId="77777777" w:rsidTr="00C44974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</w:tcBorders>
            <w:vAlign w:val="center"/>
          </w:tcPr>
          <w:p w14:paraId="68B3E028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HMGR-R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  <w:vAlign w:val="center"/>
          </w:tcPr>
          <w:p w14:paraId="57AB4E8C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CGACGGAGAAGAAGAGGGTGAA</w:t>
            </w:r>
          </w:p>
        </w:tc>
      </w:tr>
      <w:tr w:rsidR="00E64A69" w:rsidRPr="00653606" w14:paraId="6424927A" w14:textId="77777777" w:rsidTr="00C44974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</w:tcBorders>
            <w:vAlign w:val="center"/>
          </w:tcPr>
          <w:p w14:paraId="7F2D6219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IDI-F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  <w:vAlign w:val="center"/>
          </w:tcPr>
          <w:p w14:paraId="0B19497A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TGCTGGTGAGGGAGGTTTGAA</w:t>
            </w:r>
          </w:p>
        </w:tc>
      </w:tr>
      <w:tr w:rsidR="00E64A69" w:rsidRPr="00653606" w14:paraId="12010F71" w14:textId="77777777" w:rsidTr="00C44974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</w:tcBorders>
            <w:vAlign w:val="center"/>
          </w:tcPr>
          <w:p w14:paraId="6A144542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IDI-R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  <w:vAlign w:val="center"/>
          </w:tcPr>
          <w:p w14:paraId="26B1E73E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TCATGTCAGCGACCTCACCAA</w:t>
            </w:r>
          </w:p>
        </w:tc>
      </w:tr>
      <w:tr w:rsidR="00E64A69" w:rsidRPr="00653606" w14:paraId="0D26809F" w14:textId="77777777" w:rsidTr="00C44974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</w:tcBorders>
            <w:vAlign w:val="center"/>
          </w:tcPr>
          <w:p w14:paraId="4DBA1454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FPS-F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  <w:vAlign w:val="center"/>
          </w:tcPr>
          <w:p w14:paraId="76AAAFC8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GGATAACTCTCATACACGCCG</w:t>
            </w:r>
          </w:p>
        </w:tc>
      </w:tr>
      <w:tr w:rsidR="00E64A69" w:rsidRPr="00653606" w14:paraId="4B15425F" w14:textId="77777777" w:rsidTr="00C44974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</w:tcBorders>
            <w:vAlign w:val="center"/>
          </w:tcPr>
          <w:p w14:paraId="19211C12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FPS-R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  <w:vAlign w:val="center"/>
          </w:tcPr>
          <w:p w14:paraId="263E9CE2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GCAGTCTGGAACTCAACCTCAT</w:t>
            </w:r>
          </w:p>
        </w:tc>
      </w:tr>
      <w:tr w:rsidR="00E64A69" w:rsidRPr="00653606" w14:paraId="69C31C77" w14:textId="77777777" w:rsidTr="00C44974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</w:tcBorders>
            <w:vAlign w:val="center"/>
          </w:tcPr>
          <w:p w14:paraId="09A0202A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SS-F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  <w:vAlign w:val="center"/>
          </w:tcPr>
          <w:p w14:paraId="5EFEA314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AAGCAGATCCCTCCGGAACC</w:t>
            </w:r>
          </w:p>
        </w:tc>
      </w:tr>
      <w:tr w:rsidR="00E64A69" w:rsidRPr="00653606" w14:paraId="760255BB" w14:textId="77777777" w:rsidTr="00C44974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</w:tcBorders>
            <w:vAlign w:val="center"/>
          </w:tcPr>
          <w:p w14:paraId="7D27F823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SS-R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  <w:vAlign w:val="center"/>
          </w:tcPr>
          <w:p w14:paraId="01676109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ACAGCGTTGCGAAGTTCG</w:t>
            </w:r>
          </w:p>
        </w:tc>
      </w:tr>
      <w:tr w:rsidR="00E64A69" w:rsidRPr="00653606" w14:paraId="3BAFB0DC" w14:textId="77777777" w:rsidTr="00C44974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</w:tcBorders>
            <w:vAlign w:val="center"/>
          </w:tcPr>
          <w:p w14:paraId="529FE15E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SE-F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  <w:vAlign w:val="center"/>
          </w:tcPr>
          <w:p w14:paraId="5A95B0E2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sz w:val="24"/>
                <w:szCs w:val="28"/>
              </w:rPr>
              <w:t>TGGAACAAGGAACCGTGACATCT</w:t>
            </w:r>
          </w:p>
        </w:tc>
      </w:tr>
      <w:tr w:rsidR="00E64A69" w:rsidRPr="00653606" w14:paraId="7BEC136F" w14:textId="77777777" w:rsidTr="00C44974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</w:tcBorders>
            <w:vAlign w:val="center"/>
          </w:tcPr>
          <w:p w14:paraId="5E20AAD5" w14:textId="77777777" w:rsidR="00E64A69" w:rsidRPr="00B379B1" w:rsidRDefault="00E64A69" w:rsidP="00C44974">
            <w:pPr>
              <w:spacing w:line="360" w:lineRule="auto"/>
              <w:jc w:val="center"/>
              <w:rPr>
                <w:sz w:val="24"/>
                <w:szCs w:val="28"/>
              </w:rPr>
            </w:pPr>
            <w:r w:rsidRPr="00B379B1">
              <w:rPr>
                <w:sz w:val="24"/>
                <w:szCs w:val="28"/>
              </w:rPr>
              <w:t>SE-R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  <w:vAlign w:val="center"/>
          </w:tcPr>
          <w:p w14:paraId="26468F16" w14:textId="77777777" w:rsidR="00E64A69" w:rsidRPr="00B379B1" w:rsidRDefault="00E64A69" w:rsidP="00C44974">
            <w:pPr>
              <w:spacing w:line="360" w:lineRule="auto"/>
              <w:jc w:val="center"/>
              <w:rPr>
                <w:sz w:val="24"/>
                <w:szCs w:val="28"/>
              </w:rPr>
            </w:pPr>
            <w:r w:rsidRPr="00B379B1">
              <w:rPr>
                <w:sz w:val="24"/>
                <w:szCs w:val="28"/>
              </w:rPr>
              <w:t>ACAAAGAGAACGCCTCAAGTTGGA</w:t>
            </w:r>
          </w:p>
        </w:tc>
      </w:tr>
      <w:tr w:rsidR="00E64A69" w:rsidRPr="00653606" w14:paraId="3B4E50E7" w14:textId="77777777" w:rsidTr="00C44974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</w:tcBorders>
            <w:vAlign w:val="center"/>
          </w:tcPr>
          <w:p w14:paraId="2AB27E5D" w14:textId="77777777" w:rsidR="00E64A69" w:rsidRPr="00B379B1" w:rsidRDefault="00E64A69" w:rsidP="00C44974">
            <w:pPr>
              <w:spacing w:line="360" w:lineRule="auto"/>
              <w:jc w:val="center"/>
              <w:rPr>
                <w:sz w:val="24"/>
                <w:szCs w:val="28"/>
              </w:rPr>
            </w:pPr>
            <w:r w:rsidRPr="00B379B1">
              <w:rPr>
                <w:sz w:val="24"/>
                <w:szCs w:val="28"/>
              </w:rPr>
              <w:t>CAS-F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  <w:vAlign w:val="center"/>
          </w:tcPr>
          <w:p w14:paraId="1CA68523" w14:textId="77777777" w:rsidR="00E64A69" w:rsidRPr="00B379B1" w:rsidRDefault="00E64A69" w:rsidP="00C44974">
            <w:pPr>
              <w:spacing w:line="360" w:lineRule="auto"/>
              <w:jc w:val="center"/>
              <w:rPr>
                <w:sz w:val="24"/>
                <w:szCs w:val="28"/>
              </w:rPr>
            </w:pPr>
            <w:r w:rsidRPr="00B379B1">
              <w:rPr>
                <w:sz w:val="24"/>
                <w:szCs w:val="28"/>
              </w:rPr>
              <w:t>TGGAGATTTCCCACAGCAGGA</w:t>
            </w:r>
          </w:p>
        </w:tc>
      </w:tr>
      <w:tr w:rsidR="00E64A69" w:rsidRPr="00653606" w14:paraId="2C2328AA" w14:textId="77777777" w:rsidTr="00C44974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</w:tcBorders>
            <w:vAlign w:val="center"/>
          </w:tcPr>
          <w:p w14:paraId="468288CE" w14:textId="77777777" w:rsidR="00E64A69" w:rsidRPr="00B379B1" w:rsidRDefault="00E64A69" w:rsidP="00C44974">
            <w:pPr>
              <w:spacing w:line="360" w:lineRule="auto"/>
              <w:jc w:val="center"/>
              <w:rPr>
                <w:sz w:val="24"/>
                <w:szCs w:val="28"/>
              </w:rPr>
            </w:pPr>
            <w:r w:rsidRPr="00B379B1">
              <w:rPr>
                <w:sz w:val="24"/>
                <w:szCs w:val="28"/>
              </w:rPr>
              <w:t>CAS-R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  <w:vAlign w:val="center"/>
          </w:tcPr>
          <w:p w14:paraId="18C72D57" w14:textId="77777777" w:rsidR="00E64A69" w:rsidRPr="00B379B1" w:rsidRDefault="00E64A69" w:rsidP="00C44974">
            <w:pPr>
              <w:spacing w:line="360" w:lineRule="auto"/>
              <w:jc w:val="center"/>
              <w:rPr>
                <w:sz w:val="24"/>
                <w:szCs w:val="28"/>
              </w:rPr>
            </w:pPr>
            <w:r w:rsidRPr="00B379B1">
              <w:rPr>
                <w:sz w:val="24"/>
                <w:szCs w:val="28"/>
              </w:rPr>
              <w:t>CAAGTTGCGGCATTTGGTGT</w:t>
            </w:r>
          </w:p>
        </w:tc>
      </w:tr>
      <w:tr w:rsidR="00E64A69" w:rsidRPr="00653606" w14:paraId="7D59C44B" w14:textId="77777777" w:rsidTr="00C44974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</w:tcBorders>
            <w:vAlign w:val="center"/>
          </w:tcPr>
          <w:p w14:paraId="5BDBD53A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color w:val="212121"/>
                <w:sz w:val="24"/>
                <w:szCs w:val="28"/>
                <w:shd w:val="clear" w:color="auto" w:fill="FFFFFF"/>
              </w:rPr>
              <w:t>DL-AmCYP88D6-F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  <w:vAlign w:val="center"/>
          </w:tcPr>
          <w:p w14:paraId="1B8FF940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color w:val="212121"/>
                <w:sz w:val="24"/>
                <w:szCs w:val="28"/>
                <w:shd w:val="clear" w:color="auto" w:fill="FFFFFF"/>
              </w:rPr>
              <w:t>ACCTCCTGGTGATATGGGATTGCC</w:t>
            </w:r>
          </w:p>
        </w:tc>
      </w:tr>
      <w:tr w:rsidR="00E64A69" w:rsidRPr="00653606" w14:paraId="6E37468B" w14:textId="77777777" w:rsidTr="00C44974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</w:tcBorders>
            <w:vAlign w:val="center"/>
          </w:tcPr>
          <w:p w14:paraId="77CC6C5A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color w:val="212121"/>
                <w:sz w:val="24"/>
                <w:szCs w:val="28"/>
                <w:shd w:val="clear" w:color="auto" w:fill="FFFFFF"/>
              </w:rPr>
              <w:t>DL-AmCYP88D6-R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  <w:vAlign w:val="center"/>
          </w:tcPr>
          <w:p w14:paraId="7865A351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color w:val="212121"/>
                <w:sz w:val="24"/>
                <w:szCs w:val="28"/>
                <w:shd w:val="clear" w:color="auto" w:fill="FFFFFF"/>
              </w:rPr>
              <w:t>GCACTCGTCTACACATCTCAGGCT</w:t>
            </w:r>
          </w:p>
        </w:tc>
      </w:tr>
      <w:tr w:rsidR="00E64A69" w:rsidRPr="00653606" w14:paraId="75281C29" w14:textId="77777777" w:rsidTr="00C44974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</w:tcBorders>
            <w:vAlign w:val="center"/>
          </w:tcPr>
          <w:p w14:paraId="599A46E5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color w:val="212121"/>
                <w:sz w:val="24"/>
                <w:szCs w:val="28"/>
                <w:shd w:val="clear" w:color="auto" w:fill="FFFFFF"/>
              </w:rPr>
              <w:t>DL-AmCYP93E3-F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  <w:vAlign w:val="center"/>
          </w:tcPr>
          <w:p w14:paraId="0E9E9789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color w:val="212121"/>
                <w:sz w:val="24"/>
                <w:szCs w:val="28"/>
                <w:shd w:val="clear" w:color="auto" w:fill="FFFFFF"/>
              </w:rPr>
              <w:t>AACTACCACCAGGACCACCAATT</w:t>
            </w:r>
          </w:p>
        </w:tc>
      </w:tr>
      <w:tr w:rsidR="00E64A69" w:rsidRPr="00653606" w14:paraId="3FD382B8" w14:textId="77777777" w:rsidTr="00C44974">
        <w:trPr>
          <w:jc w:val="center"/>
        </w:trPr>
        <w:tc>
          <w:tcPr>
            <w:tcW w:w="4261" w:type="dxa"/>
            <w:tcBorders>
              <w:top w:val="nil"/>
              <w:left w:val="nil"/>
            </w:tcBorders>
            <w:vAlign w:val="center"/>
          </w:tcPr>
          <w:p w14:paraId="1ECD5658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color w:val="212121"/>
                <w:sz w:val="24"/>
                <w:szCs w:val="28"/>
                <w:shd w:val="clear" w:color="auto" w:fill="FFFFFF"/>
              </w:rPr>
              <w:t>DL-AmCYP93E3-R</w:t>
            </w:r>
          </w:p>
        </w:tc>
        <w:tc>
          <w:tcPr>
            <w:tcW w:w="4261" w:type="dxa"/>
            <w:tcBorders>
              <w:top w:val="nil"/>
              <w:right w:val="nil"/>
            </w:tcBorders>
            <w:vAlign w:val="center"/>
          </w:tcPr>
          <w:p w14:paraId="467634C7" w14:textId="77777777" w:rsidR="00E64A69" w:rsidRPr="00B379B1" w:rsidRDefault="00E64A69" w:rsidP="00C44974">
            <w:pPr>
              <w:spacing w:line="360" w:lineRule="auto"/>
              <w:jc w:val="center"/>
              <w:rPr>
                <w:color w:val="212121"/>
                <w:sz w:val="24"/>
                <w:szCs w:val="28"/>
                <w:shd w:val="clear" w:color="auto" w:fill="FFFFFF"/>
              </w:rPr>
            </w:pPr>
            <w:r w:rsidRPr="00B379B1">
              <w:rPr>
                <w:color w:val="212121"/>
                <w:sz w:val="24"/>
                <w:szCs w:val="28"/>
                <w:shd w:val="clear" w:color="auto" w:fill="FFFFFF"/>
              </w:rPr>
              <w:t>AGCTGATGATGCCACTATGACATG</w:t>
            </w:r>
          </w:p>
        </w:tc>
      </w:tr>
    </w:tbl>
    <w:p w14:paraId="323FA7CF" w14:textId="77777777" w:rsidR="00C55484" w:rsidRDefault="00C55484"/>
    <w:sectPr w:rsidR="00C55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D472F" w14:textId="77777777" w:rsidR="00352756" w:rsidRDefault="00352756" w:rsidP="00E64A69">
      <w:r>
        <w:separator/>
      </w:r>
    </w:p>
  </w:endnote>
  <w:endnote w:type="continuationSeparator" w:id="0">
    <w:p w14:paraId="2B61B3DF" w14:textId="77777777" w:rsidR="00352756" w:rsidRDefault="00352756" w:rsidP="00E64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F95CA" w14:textId="77777777" w:rsidR="00352756" w:rsidRDefault="00352756" w:rsidP="00E64A69">
      <w:r>
        <w:separator/>
      </w:r>
    </w:p>
  </w:footnote>
  <w:footnote w:type="continuationSeparator" w:id="0">
    <w:p w14:paraId="3A6F4665" w14:textId="77777777" w:rsidR="00352756" w:rsidRDefault="00352756" w:rsidP="00E64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538"/>
    <w:rsid w:val="00140538"/>
    <w:rsid w:val="0018113C"/>
    <w:rsid w:val="00352756"/>
    <w:rsid w:val="00C55484"/>
    <w:rsid w:val="00D132D8"/>
    <w:rsid w:val="00E64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7F9FE91-BED6-424E-87AF-CE5EF6E7B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4A69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4A69"/>
    <w:pP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4A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4A69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4A69"/>
    <w:rPr>
      <w:sz w:val="18"/>
      <w:szCs w:val="18"/>
    </w:rPr>
  </w:style>
  <w:style w:type="table" w:styleId="a7">
    <w:name w:val="Table Grid"/>
    <w:basedOn w:val="a1"/>
    <w:uiPriority w:val="39"/>
    <w:qFormat/>
    <w:rsid w:val="00E64A6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楠 武</dc:creator>
  <cp:keywords/>
  <dc:description/>
  <cp:lastModifiedBy>朕卿 白</cp:lastModifiedBy>
  <cp:revision>3</cp:revision>
  <cp:lastPrinted>2023-11-12T10:47:00Z</cp:lastPrinted>
  <dcterms:created xsi:type="dcterms:W3CDTF">2023-10-23T07:14:00Z</dcterms:created>
  <dcterms:modified xsi:type="dcterms:W3CDTF">2023-11-12T10:47:00Z</dcterms:modified>
</cp:coreProperties>
</file>